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438D7" w14:textId="77777777" w:rsidR="00813951" w:rsidRDefault="0081395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2"/>
      <w:bookmarkStart w:id="1" w:name="OLE_LINK8"/>
    </w:p>
    <w:p w14:paraId="3165678C" w14:textId="77777777" w:rsidR="00813951" w:rsidRDefault="00302A0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>S1 Table: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 of cohort: demographics and procedure indications</w:t>
      </w:r>
    </w:p>
    <w:bookmarkEnd w:id="2"/>
    <w:p w14:paraId="1A423EBA" w14:textId="77777777" w:rsidR="00813951" w:rsidRDefault="00813951"/>
    <w:tbl>
      <w:tblPr>
        <w:tblStyle w:val="TableGrid"/>
        <w:tblW w:w="9759" w:type="dxa"/>
        <w:tblInd w:w="-1014" w:type="dxa"/>
        <w:tblLook w:val="04A0" w:firstRow="1" w:lastRow="0" w:firstColumn="1" w:lastColumn="0" w:noHBand="0" w:noVBand="1"/>
      </w:tblPr>
      <w:tblGrid>
        <w:gridCol w:w="3028"/>
        <w:gridCol w:w="2679"/>
        <w:gridCol w:w="2679"/>
        <w:gridCol w:w="1373"/>
      </w:tblGrid>
      <w:tr w:rsidR="00813951" w14:paraId="64F0FBEF" w14:textId="77777777">
        <w:trPr>
          <w:trHeight w:val="378"/>
        </w:trPr>
        <w:tc>
          <w:tcPr>
            <w:tcW w:w="3028" w:type="dxa"/>
            <w:tcBorders>
              <w:left w:val="nil"/>
              <w:bottom w:val="single" w:sz="4" w:space="0" w:color="auto"/>
              <w:right w:val="nil"/>
            </w:tcBorders>
          </w:tcPr>
          <w:p w14:paraId="7A6D2961" w14:textId="77777777" w:rsidR="00813951" w:rsidRDefault="0081395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3" w:name="OLE_LINK9" w:colFirst="2" w:colLast="2"/>
            <w:bookmarkEnd w:id="1"/>
          </w:p>
        </w:tc>
        <w:tc>
          <w:tcPr>
            <w:tcW w:w="2679" w:type="dxa"/>
            <w:tcBorders>
              <w:left w:val="nil"/>
              <w:bottom w:val="single" w:sz="4" w:space="0" w:color="auto"/>
              <w:right w:val="nil"/>
            </w:tcBorders>
          </w:tcPr>
          <w:p w14:paraId="48D956D7" w14:textId="77777777" w:rsidR="00813951" w:rsidRDefault="00302A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erm controls (n = </w:t>
            </w:r>
            <w:r>
              <w:rPr>
                <w:rFonts w:ascii="Times New Roman" w:hAnsi="Times New Roman" w:cs="Times New Roman"/>
                <w:b/>
                <w:szCs w:val="21"/>
              </w:rPr>
              <w:t>30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679" w:type="dxa"/>
            <w:tcBorders>
              <w:left w:val="nil"/>
              <w:bottom w:val="single" w:sz="4" w:space="0" w:color="auto"/>
              <w:right w:val="nil"/>
            </w:tcBorders>
          </w:tcPr>
          <w:p w14:paraId="54E53F76" w14:textId="77777777" w:rsidR="00813951" w:rsidRDefault="00302A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PROM cases (n = </w:t>
            </w:r>
            <w:r>
              <w:rPr>
                <w:rFonts w:ascii="Times New Roman" w:hAnsi="Times New Roman" w:cs="Times New Roman"/>
                <w:b/>
                <w:szCs w:val="21"/>
              </w:rPr>
              <w:t>30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79C06509" w14:textId="77777777" w:rsidR="00813951" w:rsidRDefault="00302A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813951" w14:paraId="5493A68B" w14:textId="77777777">
        <w:trPr>
          <w:trHeight w:val="530"/>
        </w:trPr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DEECC" w14:textId="77777777" w:rsidR="00813951" w:rsidRDefault="00302A0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aternal age (y</w:t>
            </w:r>
            <w:r>
              <w:rPr>
                <w:rFonts w:ascii="Times New Roman" w:hAnsi="Times New Roman" w:cs="Times New Roman"/>
                <w:bCs/>
                <w:szCs w:val="21"/>
              </w:rPr>
              <w:t>ears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EBBF6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.4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bookmarkStart w:id="4" w:name="OLE_LINK15"/>
            <w:r>
              <w:rPr>
                <w:rFonts w:ascii="Times New Roman" w:hAnsi="Times New Roman" w:cs="Times New Roman"/>
                <w:bCs/>
                <w:szCs w:val="21"/>
              </w:rPr>
              <w:t>±</w:t>
            </w:r>
            <w:bookmarkEnd w:id="4"/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4.62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D9A84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.10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3.5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DA519" w14:textId="77777777" w:rsidR="00813951" w:rsidRDefault="00302A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69</w:t>
            </w:r>
          </w:p>
        </w:tc>
      </w:tr>
      <w:bookmarkEnd w:id="3"/>
      <w:tr w:rsidR="00813951" w14:paraId="363BCAC0" w14:textId="77777777">
        <w:trPr>
          <w:trHeight w:val="512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3F690301" w14:textId="77777777" w:rsidR="00813951" w:rsidRDefault="00302A0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GMetaScience" w:hAnsi="Times New Roman" w:cs="Times New Roman"/>
                <w:bCs/>
                <w:szCs w:val="21"/>
              </w:rPr>
              <w:t>Nulliparou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3AA51568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1 (37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6A32FAAA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 (2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0C73B54" w14:textId="77777777" w:rsidR="00813951" w:rsidRDefault="00302A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8</w:t>
            </w:r>
          </w:p>
        </w:tc>
      </w:tr>
      <w:tr w:rsidR="00813951" w14:paraId="2FD0B0FB" w14:textId="77777777">
        <w:trPr>
          <w:trHeight w:val="512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2EDDFB4C" w14:textId="77777777" w:rsidR="00813951" w:rsidRDefault="00302A0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ior abor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14FE5A65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 (20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7CDE889D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 (23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02BEA85" w14:textId="77777777" w:rsidR="00813951" w:rsidRDefault="00302A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76</w:t>
            </w:r>
          </w:p>
        </w:tc>
      </w:tr>
      <w:tr w:rsidR="00813951" w14:paraId="66973C4B" w14:textId="77777777">
        <w:trPr>
          <w:trHeight w:val="512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4225DA8" w14:textId="77777777" w:rsidR="00813951" w:rsidRDefault="00302A0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AdvPS-CGSL" w:hAnsi="Times New Roman" w:cs="Times New Roman"/>
                <w:szCs w:val="21"/>
              </w:rPr>
              <w:t>Body mass index (kg/m</w:t>
            </w:r>
            <w:r>
              <w:rPr>
                <w:rFonts w:ascii="Times New Roman" w:eastAsia="AdvTTec369687" w:hAnsi="Times New Roman" w:cs="Times New Roman"/>
                <w:szCs w:val="21"/>
              </w:rPr>
              <w:t>2</w:t>
            </w:r>
            <w:r>
              <w:rPr>
                <w:rFonts w:ascii="Times New Roman" w:eastAsia="AdvPS-CGSL" w:hAnsi="Times New Roman" w:cs="Times New Roman"/>
                <w:szCs w:val="21"/>
              </w:rPr>
              <w:t>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656FE167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8.15 </w:t>
            </w:r>
            <w:r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3.6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10271180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6.36 </w:t>
            </w:r>
            <w:r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2.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5D71040" w14:textId="77777777" w:rsidR="00813951" w:rsidRDefault="00302A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23</w:t>
            </w:r>
          </w:p>
        </w:tc>
      </w:tr>
      <w:tr w:rsidR="00813951" w14:paraId="66416149" w14:textId="77777777">
        <w:trPr>
          <w:trHeight w:val="512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52F0E94E" w14:textId="77777777" w:rsidR="00813951" w:rsidRDefault="00302A0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irth weight (g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7F3329ED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983 ± 76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68DC6C12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793 ± 6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B2ADBDB" w14:textId="77777777" w:rsidR="00813951" w:rsidRDefault="00302A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33</w:t>
            </w:r>
          </w:p>
        </w:tc>
      </w:tr>
      <w:tr w:rsidR="00813951" w14:paraId="37161466" w14:textId="77777777">
        <w:trPr>
          <w:trHeight w:val="512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753E09C1" w14:textId="77777777" w:rsidR="00813951" w:rsidRDefault="00302A0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estational age at birth (weeks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680921F4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8.97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1.1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41687CC2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9.2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0.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08706A0" w14:textId="77777777" w:rsidR="00813951" w:rsidRDefault="00302A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8</w:t>
            </w:r>
          </w:p>
        </w:tc>
      </w:tr>
      <w:tr w:rsidR="00813951" w14:paraId="255375BC" w14:textId="77777777">
        <w:trPr>
          <w:trHeight w:val="465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95296" w14:textId="77777777" w:rsidR="00813951" w:rsidRDefault="00302A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orioamnionitis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233EA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E4F4D" w14:textId="77777777" w:rsidR="00813951" w:rsidRDefault="00302A0B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53F20" w14:textId="77777777" w:rsidR="00813951" w:rsidRDefault="00302A0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2*</w:t>
            </w:r>
          </w:p>
        </w:tc>
      </w:tr>
    </w:tbl>
    <w:p w14:paraId="0DD86F3D" w14:textId="77777777" w:rsidR="00813951" w:rsidRDefault="00302A0B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</w:t>
      </w:r>
      <w:r>
        <w:rPr>
          <w:rFonts w:ascii="Times New Roman" w:eastAsia="DGMetaScience" w:hAnsi="Times New Roman" w:cs="Times New Roman"/>
          <w:szCs w:val="21"/>
        </w:rPr>
        <w:t xml:space="preserve">PROM </w:t>
      </w:r>
      <w:r>
        <w:rPr>
          <w:rFonts w:ascii="Times New Roman" w:eastAsia="Symbol" w:hAnsi="Times New Roman" w:cs="Times New Roman"/>
          <w:szCs w:val="21"/>
        </w:rPr>
        <w:t xml:space="preserve">= </w:t>
      </w:r>
      <w:r>
        <w:rPr>
          <w:rFonts w:ascii="Times New Roman" w:eastAsia="SimSu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ime-premature rupture of fetal </w:t>
      </w:r>
      <w:r>
        <w:rPr>
          <w:rFonts w:ascii="Times New Roman" w:hAnsi="Times New Roman" w:cs="Times New Roman"/>
          <w:szCs w:val="21"/>
        </w:rPr>
        <w:t>membranes</w:t>
      </w:r>
      <w:r>
        <w:rPr>
          <w:rFonts w:ascii="Times New Roman" w:hAnsi="Times New Roman" w:cs="Times New Roman" w:hint="eastAsia"/>
          <w:szCs w:val="21"/>
        </w:rPr>
        <w:t>；</w:t>
      </w:r>
      <w:r>
        <w:rPr>
          <w:rFonts w:ascii="Times New Roman" w:eastAsia="AdvPSA066" w:hAnsi="Times New Roman" w:cs="Times New Roman"/>
          <w:szCs w:val="21"/>
        </w:rPr>
        <w:t xml:space="preserve">Data presented as mean </w:t>
      </w:r>
      <w:r>
        <w:rPr>
          <w:rFonts w:ascii="Times New Roman" w:eastAsia="SimSun" w:hAnsi="Times New Roman" w:cs="Times New Roman" w:hint="eastAsia"/>
          <w:szCs w:val="21"/>
        </w:rPr>
        <w:t>±</w:t>
      </w:r>
      <w:r>
        <w:rPr>
          <w:rFonts w:ascii="Times New Roman" w:eastAsia="AdvPS44A44B" w:hAnsi="Times New Roman" w:cs="Times New Roman"/>
          <w:szCs w:val="21"/>
        </w:rPr>
        <w:t xml:space="preserve"> </w:t>
      </w:r>
      <w:r>
        <w:rPr>
          <w:rFonts w:ascii="Times New Roman" w:eastAsia="AdvPSA066" w:hAnsi="Times New Roman" w:cs="Times New Roman"/>
          <w:szCs w:val="21"/>
        </w:rPr>
        <w:t>SD or as a proportion of n</w:t>
      </w:r>
      <w:r>
        <w:rPr>
          <w:rFonts w:ascii="Times New Roman" w:eastAsia="SimSun" w:hAnsi="Times New Roman" w:cs="Times New Roman" w:hint="eastAsia"/>
          <w:szCs w:val="21"/>
        </w:rPr>
        <w:t>；</w:t>
      </w:r>
      <w:r>
        <w:rPr>
          <w:rFonts w:ascii="Times New Roman" w:eastAsia="SimSun" w:hAnsi="Times New Roman" w:cs="Times New Roman" w:hint="eastAsia"/>
          <w:szCs w:val="21"/>
        </w:rPr>
        <w:t>*P</w:t>
      </w:r>
      <w:r>
        <w:rPr>
          <w:rFonts w:ascii="Times New Roman" w:eastAsia="SimSun" w:hAnsi="Times New Roman" w:cs="Times New Roman" w:hint="eastAsia"/>
          <w:szCs w:val="21"/>
        </w:rPr>
        <w:t>＜</w:t>
      </w:r>
      <w:r>
        <w:rPr>
          <w:rFonts w:ascii="Times New Roman" w:eastAsia="SimSun" w:hAnsi="Times New Roman" w:cs="Times New Roman" w:hint="eastAsia"/>
          <w:szCs w:val="21"/>
        </w:rPr>
        <w:t>0.05 vs the control group.</w:t>
      </w:r>
    </w:p>
    <w:p w14:paraId="433024A4" w14:textId="77777777" w:rsidR="00813951" w:rsidRDefault="00813951"/>
    <w:p w14:paraId="28FA8B3C" w14:textId="77777777" w:rsidR="00813951" w:rsidRDefault="00813951"/>
    <w:sectPr w:rsidR="00813951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GMetaScience">
    <w:altName w:val="Yu Gothic"/>
    <w:charset w:val="80"/>
    <w:family w:val="auto"/>
    <w:pitch w:val="default"/>
    <w:sig w:usb0="00000000" w:usb1="00000000" w:usb2="00000000" w:usb3="00000000" w:csb0="00020000" w:csb1="00000000"/>
  </w:font>
  <w:font w:name="AdvPS-CGSL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TTec369687">
    <w:altName w:val="SimSun"/>
    <w:charset w:val="86"/>
    <w:family w:val="auto"/>
    <w:pitch w:val="default"/>
    <w:sig w:usb0="00000000" w:usb1="00000000" w:usb2="0000000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A066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PS44A44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2470D9"/>
    <w:rsid w:val="00302A0B"/>
    <w:rsid w:val="00813951"/>
    <w:rsid w:val="040B72AB"/>
    <w:rsid w:val="29F63766"/>
    <w:rsid w:val="2D7862DC"/>
    <w:rsid w:val="623A2B44"/>
    <w:rsid w:val="7A24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18457B"/>
  <w15:docId w15:val="{DD024C60-5BA1-465C-B29C-58DB7504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Times New Roman" w:hint="eastAsia"/>
      <w:b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叶知秋</dc:creator>
  <cp:lastModifiedBy>Anisha A</cp:lastModifiedBy>
  <cp:revision>2</cp:revision>
  <dcterms:created xsi:type="dcterms:W3CDTF">2020-02-11T05:35:00Z</dcterms:created>
  <dcterms:modified xsi:type="dcterms:W3CDTF">2020-08-14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